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80BA4" w14:textId="6CFE7E3C" w:rsidR="000D1976" w:rsidRPr="000D1976" w:rsidRDefault="000D1976" w:rsidP="00257DA6">
      <w:pPr>
        <w:tabs>
          <w:tab w:val="left" w:pos="1770"/>
        </w:tabs>
        <w:spacing w:after="0" w:line="240" w:lineRule="auto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  <w:r w:rsidRPr="000D1976">
        <w:rPr>
          <w:rFonts w:asciiTheme="majorHAnsi" w:hAnsiTheme="majorHAnsi" w:cstheme="majorHAnsi"/>
          <w:color w:val="000000" w:themeColor="text1"/>
          <w:sz w:val="24"/>
          <w:szCs w:val="24"/>
          <w:shd w:val="clear" w:color="auto" w:fill="FFFFFF"/>
          <w:lang w:val="en-US"/>
        </w:rPr>
        <w:t>S8 Table. Most likely localities of origin of imported infections diagnosed and treated in the town of Mâncio Lima, 2016-2018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824"/>
        <w:gridCol w:w="3429"/>
        <w:gridCol w:w="1701"/>
        <w:gridCol w:w="1417"/>
        <w:gridCol w:w="717"/>
        <w:gridCol w:w="716"/>
      </w:tblGrid>
      <w:tr w:rsidR="000D1976" w:rsidRPr="000D1976" w14:paraId="78031673" w14:textId="77777777" w:rsidTr="00091DFD">
        <w:trPr>
          <w:trHeight w:val="300"/>
        </w:trPr>
        <w:tc>
          <w:tcPr>
            <w:tcW w:w="82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5BDB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D</w:t>
            </w:r>
          </w:p>
        </w:tc>
        <w:tc>
          <w:tcPr>
            <w:tcW w:w="34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D32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Locality nam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42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unicip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B4E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ode (SIVEP)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F296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v</w:t>
            </w:r>
            <w:proofErr w:type="spellEnd"/>
          </w:p>
        </w:tc>
        <w:tc>
          <w:tcPr>
            <w:tcW w:w="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059C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f</w:t>
            </w:r>
            <w:proofErr w:type="spellEnd"/>
          </w:p>
        </w:tc>
      </w:tr>
      <w:tr w:rsidR="000D1976" w:rsidRPr="000D1976" w14:paraId="73BBE219" w14:textId="77777777" w:rsidTr="00091DFD">
        <w:trPr>
          <w:trHeight w:val="300"/>
        </w:trPr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1F7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91B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Other local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D48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F79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213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,19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56B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36</w:t>
            </w:r>
          </w:p>
        </w:tc>
      </w:tr>
      <w:tr w:rsidR="000D1976" w:rsidRPr="000D1976" w14:paraId="4D112E98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C77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76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ATO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7A1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5BA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28A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5D3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31</w:t>
            </w:r>
          </w:p>
        </w:tc>
      </w:tr>
      <w:tr w:rsidR="000D1976" w:rsidRPr="000D1976" w14:paraId="464292D0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63B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764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SAO DOMING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E22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992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984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BD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19</w:t>
            </w:r>
          </w:p>
        </w:tc>
      </w:tr>
      <w:tr w:rsidR="000D1976" w:rsidRPr="000D1976" w14:paraId="5B36FEB8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1AA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E0B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TON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BB5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160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FC7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0BC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44</w:t>
            </w:r>
          </w:p>
        </w:tc>
      </w:tr>
      <w:tr w:rsidR="000D1976" w:rsidRPr="000D1976" w14:paraId="5A6B6D22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D29A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3E2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RAS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40B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E76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FBC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3B2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4</w:t>
            </w:r>
          </w:p>
        </w:tc>
      </w:tr>
      <w:tr w:rsidR="000D1976" w:rsidRPr="000D1976" w14:paraId="0D1FCA72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980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325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POLO-AGROFLORES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BEA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CE3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84C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7E5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86</w:t>
            </w:r>
          </w:p>
        </w:tc>
      </w:tr>
      <w:tr w:rsidR="000D1976" w:rsidRPr="000D1976" w14:paraId="45EA9651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3947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25A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OLONIA DO VIN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F8E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58F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95A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48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7</w:t>
            </w:r>
          </w:p>
        </w:tc>
      </w:tr>
      <w:tr w:rsidR="000D1976" w:rsidRPr="000D1976" w14:paraId="090999C4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7F16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4AC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A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A1B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BE4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350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4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572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81</w:t>
            </w:r>
          </w:p>
        </w:tc>
      </w:tr>
      <w:tr w:rsidR="000D1976" w:rsidRPr="000D1976" w14:paraId="1D50EC13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B91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71E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SANTA R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A12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210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635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7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9B6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9</w:t>
            </w:r>
          </w:p>
        </w:tc>
      </w:tr>
      <w:tr w:rsidR="000D1976" w:rsidRPr="000D1976" w14:paraId="57E7C78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56D7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49F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JOSE BERNAR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D2E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E4A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CB1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A3C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2</w:t>
            </w:r>
          </w:p>
        </w:tc>
      </w:tr>
      <w:tr w:rsidR="000D1976" w:rsidRPr="000D1976" w14:paraId="29AAEB74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6A8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60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HAV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6BC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27E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DA7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37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7</w:t>
            </w:r>
          </w:p>
        </w:tc>
      </w:tr>
      <w:tr w:rsidR="000D1976" w:rsidRPr="000D1976" w14:paraId="3897FAA2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8B66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7BC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LDEIA BAR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81B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30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D5D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66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9</w:t>
            </w:r>
          </w:p>
        </w:tc>
      </w:tr>
      <w:tr w:rsidR="000D1976" w:rsidRPr="000D1976" w14:paraId="26C8168E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D8F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4E5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PARANA DOS MOU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E65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CB8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18A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F9F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4</w:t>
            </w:r>
          </w:p>
        </w:tc>
      </w:tr>
      <w:tr w:rsidR="000D1976" w:rsidRPr="000D1976" w14:paraId="28D0D1D9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044D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D91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OLONIA GER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F60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975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461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7CD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6</w:t>
            </w:r>
          </w:p>
        </w:tc>
      </w:tr>
      <w:tr w:rsidR="000D1976" w:rsidRPr="000D1976" w14:paraId="3286D35E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4812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DD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C. TIMBAUBA - PDS SAO SAVAD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18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CBF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BC3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682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</w:tr>
      <w:tr w:rsidR="000D1976" w:rsidRPr="000D1976" w14:paraId="0F265FF6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900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E59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SO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6A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938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8AD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8B2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</w:tr>
      <w:tr w:rsidR="000D1976" w:rsidRPr="000D1976" w14:paraId="7D08D99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143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767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TRES UNID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EAAE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EFF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5E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164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2B925D45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655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EBF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LDEIA REPUBLICA (NUKIN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140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64A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91EA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FCC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</w:tr>
      <w:tr w:rsidR="000D1976" w:rsidRPr="000D1976" w14:paraId="08EE84E6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DBCA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8A7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OM SOSSE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002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E9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91E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337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</w:t>
            </w:r>
          </w:p>
        </w:tc>
      </w:tr>
      <w:tr w:rsidR="000D1976" w:rsidRPr="000D1976" w14:paraId="779A85BA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1A2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6FF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DESENGA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EF4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B99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2D3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92A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</w:t>
            </w:r>
          </w:p>
        </w:tc>
      </w:tr>
      <w:tr w:rsidR="000D1976" w:rsidRPr="000D1976" w14:paraId="7CB1FCA3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1CD7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501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NOVO RECRE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DF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D34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BC4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26D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</w:t>
            </w:r>
          </w:p>
        </w:tc>
      </w:tr>
      <w:tr w:rsidR="000D1976" w:rsidRPr="000D1976" w14:paraId="4882F28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070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781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ARDO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88D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217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696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D98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</w:tr>
      <w:tr w:rsidR="000D1976" w:rsidRPr="000D1976" w14:paraId="230AE759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0BF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FF2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PARANA DO PENTECOS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E93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997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8CC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A0D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</w:tr>
      <w:tr w:rsidR="000D1976" w:rsidRPr="000D1976" w14:paraId="02B2D9B4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097C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D72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URIT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C06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F35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7A5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5F4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23025D36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81D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F3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ELO MON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812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AD3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A36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65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</w:t>
            </w:r>
          </w:p>
        </w:tc>
      </w:tr>
      <w:tr w:rsidR="000D1976" w:rsidRPr="000D1976" w14:paraId="41EEFC1E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92E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307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SSIS BRAS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ED7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DCD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686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80B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</w:t>
            </w:r>
          </w:p>
        </w:tc>
      </w:tr>
      <w:tr w:rsidR="000D1976" w:rsidRPr="000D1976" w14:paraId="3DC57F13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ECA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6AAA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C. SAO PEDRO - PDS SAO SALVAD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86A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90C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451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380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</w:t>
            </w:r>
          </w:p>
        </w:tc>
      </w:tr>
      <w:tr w:rsidR="000D1976" w:rsidRPr="000D1976" w14:paraId="4671587B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DDD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1D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OM JE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513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AE3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1CA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97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16F40C59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4BB1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731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C. SAO FRANCISCO - PDS SAO SALVAD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C5C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DC6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40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0A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</w:tr>
      <w:tr w:rsidR="000D1976" w:rsidRPr="000D1976" w14:paraId="02CA88F0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77F1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289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LDEIA MEIA DUZ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68F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C1C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62CF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C2C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</w:tr>
      <w:tr w:rsidR="000D1976" w:rsidRPr="000D1976" w14:paraId="0FDEA9F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076D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A8D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C. BOA VISTA -PDS SAO SALVAD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C1C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E2C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BC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0EA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</w:tr>
      <w:tr w:rsidR="000D1976" w:rsidRPr="000D1976" w14:paraId="784979F2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154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7AD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OM JARD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C5B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1DB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16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93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</w:t>
            </w:r>
          </w:p>
        </w:tc>
      </w:tr>
      <w:tr w:rsidR="000D1976" w:rsidRPr="000D1976" w14:paraId="0D932CF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39A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8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24D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BANANEIRA- P.A.D. SAO PED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306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CE6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864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40B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</w:t>
            </w:r>
          </w:p>
        </w:tc>
      </w:tr>
      <w:tr w:rsidR="000D1976" w:rsidRPr="000D1976" w14:paraId="0FF7D57A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A9EA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59F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PERI-P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18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4A9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7E1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CA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49AB4F1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50A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24B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EROPORTO VELH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02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AAC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BB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C10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47010D06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FBB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B8C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LIM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CE2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DE4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118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E89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</w:t>
            </w:r>
          </w:p>
        </w:tc>
      </w:tr>
      <w:tr w:rsidR="000D1976" w:rsidRPr="000D1976" w14:paraId="20D8E778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780C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8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282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ZUMI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E23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6E0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2E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450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26AFF076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B19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0D9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QUIDA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B0A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AD9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7F4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EB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2B302DBA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95CA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45B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SERRA DO MOA F/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72E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40A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E3A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D5E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7E5E7D44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097D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lastRenderedPageBreak/>
              <w:t>5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073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QUEIMAD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4D6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376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E28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124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55244CF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987C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8D6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URBAN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D01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894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511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D9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42283588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8FE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412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BURITIR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0DE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07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1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00D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9B4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501960DB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7F7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E90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SAO PED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66A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598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43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7C7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771BA1AE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8EF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2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938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IRITIZ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28D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6E1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738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6E8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570DCD17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875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33F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AURO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E52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Mancio L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A8C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33_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19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DE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49FE26E2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C39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838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NOVA CINT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9B6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91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BF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BF4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37D5D07F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992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3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1F1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IGARAPE GRAN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881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553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42_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14E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51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72505565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77AC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4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CBA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GAMA (IG. GA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0BD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Guaj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94E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30165_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E1D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EE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2BD337E9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0313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6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9B4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0D1976">
              <w:rPr>
                <w:rFonts w:asciiTheme="majorHAnsi" w:hAnsiTheme="majorHAnsi" w:cstheme="majorHAnsi"/>
                <w:color w:val="000000"/>
              </w:rPr>
              <w:t>BADEJO DO MEIO (ESTR. DO GA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1FE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Guaj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C4D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30165_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5E9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DC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</w:tr>
      <w:tr w:rsidR="000D1976" w:rsidRPr="000D1976" w14:paraId="2995DBC4" w14:textId="77777777" w:rsidTr="00091DFD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4BC2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8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44F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HUMAI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73E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4102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20020_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D62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B34D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</w:tr>
      <w:tr w:rsidR="000D1976" w:rsidRPr="000D1976" w14:paraId="623F0338" w14:textId="77777777" w:rsidTr="00091DFD">
        <w:trPr>
          <w:trHeight w:val="300"/>
        </w:trPr>
        <w:tc>
          <w:tcPr>
            <w:tcW w:w="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BDA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91A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3DC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0F8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864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,38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376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,545</w:t>
            </w:r>
          </w:p>
        </w:tc>
      </w:tr>
    </w:tbl>
    <w:p w14:paraId="07C772AA" w14:textId="77777777" w:rsidR="00EB3102" w:rsidRDefault="00EB3102"/>
    <w:sectPr w:rsidR="00EB3102" w:rsidSect="0067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257DA6"/>
    <w:rsid w:val="00670F61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2</cp:revision>
  <dcterms:created xsi:type="dcterms:W3CDTF">2020-08-20T20:18:00Z</dcterms:created>
  <dcterms:modified xsi:type="dcterms:W3CDTF">2020-08-20T20:18:00Z</dcterms:modified>
</cp:coreProperties>
</file>